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77687" w14:textId="40F0010A" w:rsidR="000C23B2" w:rsidRDefault="008864AB">
      <w:pPr>
        <w:pStyle w:val="Caption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 w:hint="eastAsia"/>
          <w:sz w:val="22"/>
          <w:szCs w:val="22"/>
        </w:rPr>
        <w:t xml:space="preserve"> The results of </w:t>
      </w:r>
      <w:r>
        <w:rPr>
          <w:rFonts w:ascii="Times New Roman" w:hAnsi="Times New Roman" w:cs="Times New Roman"/>
          <w:sz w:val="22"/>
          <w:szCs w:val="22"/>
        </w:rPr>
        <w:t>Cox proportional hazards model</w:t>
      </w:r>
      <w:r>
        <w:rPr>
          <w:rFonts w:ascii="Times New Roman" w:hAnsi="Times New Roman" w:cs="Times New Roman" w:hint="eastAsia"/>
          <w:sz w:val="22"/>
          <w:szCs w:val="22"/>
        </w:rPr>
        <w:t>s and competing risk analyses on the basis of urinary output criteria</w:t>
      </w:r>
    </w:p>
    <w:tbl>
      <w:tblPr>
        <w:tblStyle w:val="TableGrid"/>
        <w:tblW w:w="10933" w:type="dxa"/>
        <w:tblLook w:val="04A0" w:firstRow="1" w:lastRow="0" w:firstColumn="1" w:lastColumn="0" w:noHBand="0" w:noVBand="1"/>
      </w:tblPr>
      <w:tblGrid>
        <w:gridCol w:w="1810"/>
        <w:gridCol w:w="528"/>
        <w:gridCol w:w="1836"/>
        <w:gridCol w:w="744"/>
        <w:gridCol w:w="504"/>
        <w:gridCol w:w="1704"/>
        <w:gridCol w:w="756"/>
        <w:gridCol w:w="555"/>
        <w:gridCol w:w="1824"/>
        <w:gridCol w:w="672"/>
      </w:tblGrid>
      <w:tr w:rsidR="000C23B2" w14:paraId="39253B05" w14:textId="77777777">
        <w:trPr>
          <w:trHeight w:val="349"/>
        </w:trPr>
        <w:tc>
          <w:tcPr>
            <w:tcW w:w="18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5AE52C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vel</w:t>
            </w:r>
          </w:p>
        </w:tc>
        <w:tc>
          <w:tcPr>
            <w:tcW w:w="52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169170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D66855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1</w:t>
            </w:r>
          </w:p>
        </w:tc>
        <w:tc>
          <w:tcPr>
            <w:tcW w:w="50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6D34E8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9392AF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2</w:t>
            </w:r>
          </w:p>
        </w:tc>
        <w:tc>
          <w:tcPr>
            <w:tcW w:w="55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E6EF45B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A1040D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3</w:t>
            </w:r>
          </w:p>
        </w:tc>
      </w:tr>
      <w:tr w:rsidR="000C23B2" w14:paraId="1DB2D6B0" w14:textId="77777777">
        <w:trPr>
          <w:trHeight w:val="349"/>
        </w:trPr>
        <w:tc>
          <w:tcPr>
            <w:tcW w:w="181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55EF8D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D3F207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F8CF69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HR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39B2F5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0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93233E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BBCAE1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HR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62ECE9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5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2771F3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4B3FD0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HR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DBBB72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0C23B2" w14:paraId="2EB760B4" w14:textId="77777777">
        <w:trPr>
          <w:trHeight w:val="461"/>
        </w:trPr>
        <w:tc>
          <w:tcPr>
            <w:tcW w:w="1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E2E258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Cox proportional hazard models</w:t>
            </w:r>
          </w:p>
        </w:tc>
        <w:tc>
          <w:tcPr>
            <w:tcW w:w="5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1243F4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C5B665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F2F07F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010DA1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74BCFF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833E81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01B9BA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3EC665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4E08E0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23B2" w14:paraId="73106C8F" w14:textId="77777777">
        <w:trPr>
          <w:trHeight w:val="461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9F60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 N/LP group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F261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382B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CE05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6E29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D44A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F9F7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65D4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3B79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7969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C23B2" w14:paraId="165366F7" w14:textId="77777777">
        <w:trPr>
          <w:trHeight w:val="487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ABB9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dle N/LP group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C920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A033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7(1.11, 1.6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9A9F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944A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9C26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(1.06, 1.6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194C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5AFD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88B5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(1.07, 1.6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57B4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</w:tr>
      <w:tr w:rsidR="000C23B2" w14:paraId="2AE6631B" w14:textId="77777777">
        <w:trPr>
          <w:trHeight w:val="487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CBA7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 N/LP group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88CF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1715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(1.06, 1.7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6F12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FBB3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ED06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(1.01, 1.6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E7B5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CD25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B55F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(1.02, 1.6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C870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</w:t>
            </w:r>
          </w:p>
        </w:tc>
      </w:tr>
      <w:tr w:rsidR="000C23B2" w14:paraId="0F8E4E84" w14:textId="77777777">
        <w:trPr>
          <w:trHeight w:val="487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C45E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Competing risk analyse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47E2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54A4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B926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A8AA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8360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CDB7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EF80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CB74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05B1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23B2" w14:paraId="1B017DF3" w14:textId="77777777">
        <w:trPr>
          <w:trHeight w:val="487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D10D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 N/LP group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DB48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20C9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B1BC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56BC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312D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851B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3D04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A4FC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2BFD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C23B2" w14:paraId="1E2BC806" w14:textId="77777777">
        <w:trPr>
          <w:trHeight w:val="487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A2A1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dle N/LP group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BBAD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B6BC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6(1.11, 1.6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30CC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EE87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AAE0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(1.07, 1.6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3AB5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D160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1C61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(1.06, 1.6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7A2D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</w:tr>
      <w:tr w:rsidR="000C23B2" w14:paraId="73477B09" w14:textId="77777777">
        <w:trPr>
          <w:trHeight w:val="487"/>
        </w:trPr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A54016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 N/LP group</w:t>
            </w:r>
          </w:p>
        </w:tc>
        <w:tc>
          <w:tcPr>
            <w:tcW w:w="5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983E6C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9F7214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(1.06, 1.70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E82F9F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77D61A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5DA0A6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(1.01, 1.63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E8EE39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7EC88" w14:textId="77777777" w:rsidR="000C23B2" w:rsidRDefault="000C23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09DF91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(1.01, 1.62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D2A66C" w14:textId="77777777" w:rsidR="000C23B2" w:rsidRDefault="008864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9</w:t>
            </w:r>
          </w:p>
        </w:tc>
      </w:tr>
    </w:tbl>
    <w:p w14:paraId="18480793" w14:textId="77777777" w:rsidR="000C23B2" w:rsidRDefault="008864A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Model 1: univariate analysis; Model 2: adjusted for age, gender, initial SAPS II, SOFA scores excluding coagulation system, Charlson comorbidity index, </w:t>
      </w:r>
    </w:p>
    <w:p w14:paraId="1E575D42" w14:textId="77777777" w:rsidR="000C23B2" w:rsidRDefault="008864A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serum AG, serum bicarbonate, glucose, serum potassium, serum sodium, serum chloride, BUN, SCr, the use </w:t>
      </w:r>
      <w:r>
        <w:rPr>
          <w:rFonts w:ascii="Times New Roman" w:hAnsi="Times New Roman" w:cs="Times New Roman" w:hint="eastAsia"/>
          <w:sz w:val="18"/>
          <w:szCs w:val="18"/>
        </w:rPr>
        <w:t>of vasoactive medication, CRRT, and invasive-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MV;</w:t>
      </w:r>
      <w:proofErr w:type="gramEnd"/>
    </w:p>
    <w:p w14:paraId="18A17210" w14:textId="77777777" w:rsidR="000C23B2" w:rsidRDefault="008864A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Model 3: adjusted for age, serum chloride, SCr, SOFA scores excluding coagulation system, vasoactive medication, CRRT, and invasive-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MV;</w:t>
      </w:r>
      <w:proofErr w:type="gramEnd"/>
    </w:p>
    <w:p w14:paraId="04A1956D" w14:textId="77777777" w:rsidR="000C23B2" w:rsidRDefault="008864AB">
      <w:pPr>
        <w:rPr>
          <w:rFonts w:ascii="Times New Roman" w:hAnsi="Times New Roman" w:cs="Times New Roman"/>
          <w:sz w:val="18"/>
          <w:szCs w:val="18"/>
        </w:rPr>
      </w:pPr>
      <w:bookmarkStart w:id="0" w:name="OLE_LINK1"/>
      <w:r>
        <w:rPr>
          <w:rFonts w:ascii="Times New Roman" w:hAnsi="Times New Roman" w:cs="Times New Roman"/>
          <w:sz w:val="18"/>
          <w:szCs w:val="18"/>
        </w:rPr>
        <w:t>SOFA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Sequential Organ Failure Assessment</w:t>
      </w:r>
      <w:r>
        <w:rPr>
          <w:rFonts w:ascii="Times New Roman" w:hAnsi="Times New Roman" w:cs="Times New Roman" w:hint="eastAsia"/>
          <w:sz w:val="18"/>
          <w:szCs w:val="18"/>
        </w:rPr>
        <w:t>; SAPS II: Simplified acute ph</w:t>
      </w:r>
      <w:r>
        <w:rPr>
          <w:rFonts w:ascii="Times New Roman" w:hAnsi="Times New Roman" w:cs="Times New Roman" w:hint="eastAsia"/>
          <w:sz w:val="18"/>
          <w:szCs w:val="18"/>
        </w:rPr>
        <w:t xml:space="preserve">ysiology II; AKI: Acute kidney injury; CRRT: Continuous Renal Replacement 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Therapy;</w:t>
      </w:r>
      <w:proofErr w:type="gramEnd"/>
    </w:p>
    <w:p w14:paraId="45EE2042" w14:textId="77777777" w:rsidR="000C23B2" w:rsidRDefault="008864A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MV: machine ventilation; SCr: S</w:t>
      </w:r>
      <w:r>
        <w:rPr>
          <w:rFonts w:ascii="Times New Roman" w:hAnsi="Times New Roman" w:hint="eastAsia"/>
          <w:sz w:val="18"/>
          <w:szCs w:val="18"/>
        </w:rPr>
        <w:t>erum Creatinine; N/LP: Neutrophil-to-Lymphocyte Platelet.</w:t>
      </w:r>
      <w:bookmarkEnd w:id="0"/>
    </w:p>
    <w:p w14:paraId="5B585D84" w14:textId="77777777" w:rsidR="000C23B2" w:rsidRDefault="000C23B2"/>
    <w:sectPr w:rsidR="000C23B2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bordersDoNotSurroundHeader/>
  <w:bordersDoNotSurroundFooter/>
  <w:proofState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8294C19"/>
    <w:rsid w:val="000C23B2"/>
    <w:rsid w:val="008864AB"/>
    <w:rsid w:val="4829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4EDB69"/>
  <w15:docId w15:val="{C1C2BB70-E1CD-48AA-BFF5-FA7EED919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 w:cs="Arial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gqing Lu</dc:creator>
  <cp:lastModifiedBy>Eleanor Masterman</cp:lastModifiedBy>
  <cp:revision>2</cp:revision>
  <dcterms:created xsi:type="dcterms:W3CDTF">2022-04-18T06:32:00Z</dcterms:created>
  <dcterms:modified xsi:type="dcterms:W3CDTF">2022-07-05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2D5A6D88F5D84EC79564CD2A786B52F3</vt:lpwstr>
  </property>
</Properties>
</file>